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9-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3-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4-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7-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7-39 53-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9-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9-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3-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4-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4-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4-1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6-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6-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4-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2-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6-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2C 3C 4C 5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112</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122</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0-131</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8-139</w:t>
            </w:r>
          </w:p>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 2B 3B 4B 5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 2C 3C 4C 5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7-1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0-2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1-2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TNiMmJjMGUyMDNhMGI0MjllZTc4OTE3ODRjOTBjMW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69B4785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8</TotalTime>
  <ScaleCrop>false</ScaleCrop>
  <LinksUpToDate>false</LinksUpToDate>
  <CharactersWithSpaces>7006</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欣欣欣欣欣</cp:lastModifiedBy>
  <cp:lastPrinted>2020-11-24T03:02:00Z</cp:lastPrinted>
  <dcterms:modified xsi:type="dcterms:W3CDTF">2023-06-15T15:14:0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90DF36569FB45BEB55445875522FC63_12</vt:lpwstr>
  </property>
</Properties>
</file>